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2415" w:rsidRPr="00B750E4" w:rsidRDefault="001E2415" w:rsidP="001E2415">
      <w:pPr>
        <w:pStyle w:val="Bibliography1"/>
        <w:tabs>
          <w:tab w:val="left" w:pos="540"/>
        </w:tabs>
        <w:spacing w:after="0" w:line="240" w:lineRule="auto"/>
        <w:ind w:left="540" w:hanging="540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B750E4">
        <w:rPr>
          <w:rFonts w:ascii="Times New Roman" w:hAnsi="Times New Roman" w:cs="Times New Roman"/>
          <w:b/>
          <w:color w:val="auto"/>
          <w:sz w:val="24"/>
          <w:szCs w:val="24"/>
        </w:rPr>
        <w:t>Table S1</w:t>
      </w:r>
    </w:p>
    <w:tbl>
      <w:tblPr>
        <w:tblW w:w="9301" w:type="dxa"/>
        <w:tblInd w:w="93" w:type="dxa"/>
        <w:tblLook w:val="04A0"/>
      </w:tblPr>
      <w:tblGrid>
        <w:gridCol w:w="406"/>
        <w:gridCol w:w="1516"/>
        <w:gridCol w:w="983"/>
        <w:gridCol w:w="36"/>
        <w:gridCol w:w="1208"/>
        <w:gridCol w:w="5206"/>
      </w:tblGrid>
      <w:tr w:rsidR="001E2415" w:rsidRPr="00B750E4" w:rsidTr="00881294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lassification syste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CD-9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D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91</w:t>
            </w:r>
          </w:p>
        </w:tc>
        <w:tc>
          <w:tcPr>
            <w:tcW w:w="0" w:type="auto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"Atopic dermatitis and related conditions"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"691.0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Diaper or napkin rash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"691.8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Other atopic dermatitis and related conditions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Othe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9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"Contact dermatitis and other eczema"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9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"Contact dermatitis and other eczema, unspecified cause"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9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"Erythematosquamous dermatosis"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9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"Seborrheic dermatitis unspecified"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7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"Inflammation of the eyelids"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7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"noninfectious dermatoses of the eyelid"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0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"Disorders of sweat glands"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0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"Dyshidrosis"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9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"Dermatitis due to substances taken internally"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"693.0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"Dermatitis due to drugs and medicines taken internally"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"693.1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"Dermatitis due to food taken internally"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"693.8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"Dermatitis due to other specified substances taken internally"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"693.9"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"Dermatitis due to unspecified substance taken internally"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CD-10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D</w:t>
            </w:r>
          </w:p>
        </w:tc>
        <w:tc>
          <w:tcPr>
            <w:tcW w:w="9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L20</w:t>
            </w:r>
          </w:p>
        </w:tc>
        <w:tc>
          <w:tcPr>
            <w:tcW w:w="0" w:type="auto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"Atopic dermatitis"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L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"Besnier's prurigo"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L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"Atopic dermatitis, unspecified"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Othe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L21.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"Seborrheic dermatitis, unspecified"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L2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"Diaper dermatitis"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L2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"Allergic contact dermatitis"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L2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"Irritant contact dermatitis"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L2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"Unspecified contact dermatitis"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L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"Unspecified contact dermatitis due to other agents"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L3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"Other and unspecified dermatitis"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L3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"Other specified dermatitis"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L30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"Dermatitis, unspecified"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EAD/OXMIS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1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topic dermatitis and related conditions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12zz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ontact dermatitis NOS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12z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rythrodermic eczema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12z3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and eczema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12z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and eczema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12z20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nfected eczema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12z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nfected eczema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12z10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czema NOS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12z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czema NOS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12z00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Dermatitis NOS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12z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Dermatitis NOS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12z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ontact dermatitis NOS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12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llergic contact dermatitis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11z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topic dermatitis NOS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11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Discoid eczema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118z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Infantile seborrhoeic 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118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nfantile seborrhoeic dermatitis capitis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11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nfantile seborrhoeic dermatitis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11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eurodermatitis - Atopic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11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eurodermatitis - Diffuse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11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Besnier's prurigo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114.0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llergic (intrinsic) eczema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11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llergic (intrinsic) eczema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113.0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Flexural eczema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11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Flexural eczema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112.0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nfantile eczema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11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nfantile eczema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111.0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topic dermatitis/eczema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111.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topic dermatitis/eczema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11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topic dermatitis/eczema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110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andidal nappy rash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11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apkin dermatitis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11..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topic dermatitis and related conditions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11.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llergic dermatitis and related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101.1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Seborrheic eczema 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07z.1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nfected dermatitis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L2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ngestion dermatitis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L2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ontact dermatitis/eczema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L2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topic eczema/dermatitis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L2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eborrhoeic dermatitis/eczema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L2..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Dermatitis/eczemas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F5C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Dermatitis of eyelid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F4D3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ontact or allergic eyelid dermatitis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059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Pompholy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929PD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Perioral dermatitis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929N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czema nummular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929J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ash eczematous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929H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czema discoid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929EH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czema Hand(s)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929E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czema Allergic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929CF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czema relapse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929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cz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929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Dermat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929B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czema Contact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91EC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czema Atopic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91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Dermatitis Atopic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91B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nfantile eczema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91A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Flexural eczema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90A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Seborrheic eczema 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869MI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czema infected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860PJ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Juvenile plantar dermatitis</w:t>
            </w: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F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Dry 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4F1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/O Ecz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1E2415" w:rsidRPr="00B750E4" w:rsidTr="008812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9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eborrheic dermatitis</w:t>
            </w:r>
          </w:p>
        </w:tc>
      </w:tr>
    </w:tbl>
    <w:p w:rsidR="001E2415" w:rsidRPr="00B750E4" w:rsidRDefault="001E2415" w:rsidP="001E2415">
      <w:pPr>
        <w:pStyle w:val="Bibliography1"/>
        <w:tabs>
          <w:tab w:val="left" w:pos="540"/>
        </w:tabs>
        <w:spacing w:after="0" w:line="240" w:lineRule="auto"/>
        <w:ind w:left="540" w:hanging="540"/>
        <w:rPr>
          <w:rFonts w:ascii="Times New Roman" w:hAnsi="Times New Roman" w:cs="Times New Roman"/>
          <w:b/>
          <w:color w:val="auto"/>
          <w:sz w:val="20"/>
          <w:szCs w:val="20"/>
        </w:rPr>
      </w:pPr>
    </w:p>
    <w:p w:rsidR="001E2415" w:rsidRPr="00B750E4" w:rsidRDefault="001E2415" w:rsidP="001E2415">
      <w:pPr>
        <w:pStyle w:val="Bibliography1"/>
        <w:tabs>
          <w:tab w:val="left" w:pos="540"/>
        </w:tabs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1E2415" w:rsidRPr="00B750E4" w:rsidRDefault="001E2415" w:rsidP="001E2415">
      <w:pPr>
        <w:pStyle w:val="Bibliography1"/>
        <w:tabs>
          <w:tab w:val="left" w:pos="540"/>
        </w:tabs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1E2415" w:rsidRPr="00B750E4" w:rsidRDefault="001E2415" w:rsidP="001E2415">
      <w:pPr>
        <w:pStyle w:val="Bibliography1"/>
        <w:tabs>
          <w:tab w:val="left" w:pos="540"/>
        </w:tabs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1E2415" w:rsidRPr="00B750E4" w:rsidRDefault="001E2415" w:rsidP="001E2415">
      <w:pPr>
        <w:pStyle w:val="Bibliography1"/>
        <w:tabs>
          <w:tab w:val="left" w:pos="540"/>
        </w:tabs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1E2415" w:rsidRPr="00B750E4" w:rsidRDefault="001E2415" w:rsidP="001E2415">
      <w:pPr>
        <w:pStyle w:val="Bibliography1"/>
        <w:tabs>
          <w:tab w:val="left" w:pos="540"/>
        </w:tabs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1E2415" w:rsidRPr="00B750E4" w:rsidRDefault="001E2415" w:rsidP="001E2415">
      <w:pPr>
        <w:pStyle w:val="Bibliography1"/>
        <w:tabs>
          <w:tab w:val="left" w:pos="540"/>
        </w:tabs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1E2415" w:rsidRPr="00B750E4" w:rsidRDefault="001E2415" w:rsidP="001E2415">
      <w:pPr>
        <w:pStyle w:val="Bibliography1"/>
        <w:tabs>
          <w:tab w:val="left" w:pos="540"/>
        </w:tabs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1E2415" w:rsidRPr="00B750E4" w:rsidRDefault="001E2415" w:rsidP="001E2415">
      <w:pPr>
        <w:pStyle w:val="Bibliography1"/>
        <w:tabs>
          <w:tab w:val="left" w:pos="540"/>
        </w:tabs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1E2415" w:rsidRPr="00B750E4" w:rsidRDefault="001E2415" w:rsidP="001E2415">
      <w:pPr>
        <w:pStyle w:val="Bibliography1"/>
        <w:tabs>
          <w:tab w:val="left" w:pos="540"/>
        </w:tabs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1E2415" w:rsidRPr="00B750E4" w:rsidRDefault="001E2415" w:rsidP="001E2415">
      <w:pPr>
        <w:pStyle w:val="Bibliography1"/>
        <w:tabs>
          <w:tab w:val="left" w:pos="540"/>
        </w:tabs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1E2415" w:rsidRPr="00B750E4" w:rsidRDefault="001E2415" w:rsidP="001E2415">
      <w:pPr>
        <w:pStyle w:val="Bibliography1"/>
        <w:tabs>
          <w:tab w:val="left" w:pos="540"/>
        </w:tabs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1E2415" w:rsidRPr="00B750E4" w:rsidRDefault="001E2415" w:rsidP="001E2415">
      <w:pPr>
        <w:pStyle w:val="Bibliography1"/>
        <w:tabs>
          <w:tab w:val="left" w:pos="540"/>
        </w:tabs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1E2415" w:rsidRPr="00B750E4" w:rsidRDefault="001E2415" w:rsidP="001E2415">
      <w:pPr>
        <w:pStyle w:val="Bibliography1"/>
        <w:tabs>
          <w:tab w:val="left" w:pos="540"/>
        </w:tabs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1E2415" w:rsidRPr="00B750E4" w:rsidRDefault="001E2415" w:rsidP="001E2415">
      <w:pPr>
        <w:pStyle w:val="Bibliography1"/>
        <w:tabs>
          <w:tab w:val="left" w:pos="540"/>
        </w:tabs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1E2415" w:rsidRPr="00B750E4" w:rsidRDefault="001E2415" w:rsidP="001E2415">
      <w:pPr>
        <w:pStyle w:val="Bibliography1"/>
        <w:tabs>
          <w:tab w:val="left" w:pos="540"/>
        </w:tabs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1E2415" w:rsidRPr="00B750E4" w:rsidRDefault="001E2415" w:rsidP="001E2415">
      <w:pPr>
        <w:pStyle w:val="Bibliography1"/>
        <w:tabs>
          <w:tab w:val="left" w:pos="540"/>
        </w:tabs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1E2415" w:rsidRPr="00B750E4" w:rsidRDefault="001E2415" w:rsidP="001E2415">
      <w:pPr>
        <w:pStyle w:val="Bibliography1"/>
        <w:tabs>
          <w:tab w:val="left" w:pos="540"/>
        </w:tabs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1E2415" w:rsidRPr="00B750E4" w:rsidRDefault="001E2415" w:rsidP="001E2415">
      <w:pPr>
        <w:pStyle w:val="Bibliography1"/>
        <w:tabs>
          <w:tab w:val="left" w:pos="540"/>
        </w:tabs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1E2415" w:rsidRPr="00B750E4" w:rsidRDefault="001E2415" w:rsidP="001E2415">
      <w:pPr>
        <w:pStyle w:val="Bibliography1"/>
        <w:tabs>
          <w:tab w:val="left" w:pos="540"/>
        </w:tabs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1E2415" w:rsidRPr="00B750E4" w:rsidRDefault="001E2415" w:rsidP="001E2415">
      <w:pPr>
        <w:pStyle w:val="Bibliography1"/>
        <w:tabs>
          <w:tab w:val="left" w:pos="540"/>
        </w:tabs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1E2415" w:rsidRPr="00B750E4" w:rsidRDefault="001E2415" w:rsidP="001E2415">
      <w:pPr>
        <w:pStyle w:val="Bibliography1"/>
        <w:tabs>
          <w:tab w:val="left" w:pos="540"/>
        </w:tabs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1E2415" w:rsidRPr="00B750E4" w:rsidRDefault="001E2415" w:rsidP="001E2415">
      <w:pPr>
        <w:pStyle w:val="Bibliography1"/>
        <w:tabs>
          <w:tab w:val="left" w:pos="540"/>
        </w:tabs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1E2415" w:rsidRPr="00B750E4" w:rsidRDefault="001E2415" w:rsidP="001E2415">
      <w:pPr>
        <w:pStyle w:val="Bibliography1"/>
        <w:tabs>
          <w:tab w:val="left" w:pos="540"/>
        </w:tabs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1E2415" w:rsidRPr="00B750E4" w:rsidRDefault="001E2415" w:rsidP="001E2415">
      <w:pPr>
        <w:pStyle w:val="Bibliography1"/>
        <w:tabs>
          <w:tab w:val="left" w:pos="540"/>
        </w:tabs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1E2415" w:rsidRPr="00B750E4" w:rsidRDefault="001E2415" w:rsidP="001E2415">
      <w:pPr>
        <w:pStyle w:val="Bibliography1"/>
        <w:tabs>
          <w:tab w:val="left" w:pos="540"/>
        </w:tabs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1E2415" w:rsidRPr="00B750E4" w:rsidRDefault="001E2415" w:rsidP="001E2415">
      <w:pPr>
        <w:pStyle w:val="Bibliography1"/>
        <w:tabs>
          <w:tab w:val="left" w:pos="540"/>
        </w:tabs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1E2415" w:rsidRPr="00B750E4" w:rsidRDefault="001E2415" w:rsidP="001E2415">
      <w:pPr>
        <w:pStyle w:val="Bibliography1"/>
        <w:tabs>
          <w:tab w:val="left" w:pos="540"/>
        </w:tabs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1E2415" w:rsidRPr="00B750E4" w:rsidRDefault="001E2415" w:rsidP="001E2415">
      <w:pPr>
        <w:pStyle w:val="Bibliography1"/>
        <w:tabs>
          <w:tab w:val="left" w:pos="540"/>
        </w:tabs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1E2415" w:rsidRPr="00B750E4" w:rsidRDefault="001E2415" w:rsidP="001E2415">
      <w:pPr>
        <w:pStyle w:val="Bibliography1"/>
        <w:tabs>
          <w:tab w:val="left" w:pos="540"/>
        </w:tabs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1E2415" w:rsidRPr="00B750E4" w:rsidRDefault="001E2415" w:rsidP="001E2415">
      <w:pPr>
        <w:pStyle w:val="Bibliography1"/>
        <w:tabs>
          <w:tab w:val="left" w:pos="540"/>
        </w:tabs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B750E4">
        <w:rPr>
          <w:rFonts w:ascii="Times New Roman" w:hAnsi="Times New Roman" w:cs="Times New Roman"/>
          <w:b/>
          <w:color w:val="auto"/>
          <w:sz w:val="24"/>
          <w:szCs w:val="24"/>
        </w:rPr>
        <w:t>Table S2</w:t>
      </w:r>
    </w:p>
    <w:p w:rsidR="001E2415" w:rsidRPr="00B750E4" w:rsidRDefault="001E2415" w:rsidP="001E2415">
      <w:pPr>
        <w:pStyle w:val="Bibliography1"/>
        <w:tabs>
          <w:tab w:val="left" w:pos="540"/>
        </w:tabs>
        <w:spacing w:after="0" w:line="240" w:lineRule="auto"/>
        <w:rPr>
          <w:rFonts w:ascii="Times New Roman" w:hAnsi="Times New Roman" w:cs="Times New Roman"/>
          <w:color w:val="auto"/>
          <w:sz w:val="20"/>
          <w:szCs w:val="20"/>
        </w:rPr>
      </w:pPr>
      <w:r w:rsidRPr="00B750E4">
        <w:rPr>
          <w:rFonts w:ascii="Times New Roman" w:hAnsi="Times New Roman" w:cs="Times New Roman"/>
          <w:color w:val="auto"/>
          <w:sz w:val="20"/>
          <w:szCs w:val="20"/>
        </w:rPr>
        <w:t>Search Strategy</w:t>
      </w:r>
    </w:p>
    <w:tbl>
      <w:tblPr>
        <w:tblStyle w:val="TableGrid"/>
        <w:tblW w:w="0" w:type="auto"/>
        <w:tblLook w:val="04A0"/>
      </w:tblPr>
      <w:tblGrid>
        <w:gridCol w:w="1818"/>
        <w:gridCol w:w="7758"/>
      </w:tblGrid>
      <w:tr w:rsidR="001E2415" w:rsidRPr="00B750E4" w:rsidTr="00881294">
        <w:tc>
          <w:tcPr>
            <w:tcW w:w="1818" w:type="dxa"/>
          </w:tcPr>
          <w:p w:rsidR="001E2415" w:rsidRPr="00B750E4" w:rsidRDefault="001E2415" w:rsidP="00881294">
            <w:pPr>
              <w:pStyle w:val="Bibliography1"/>
              <w:tabs>
                <w:tab w:val="left" w:pos="540"/>
              </w:tabs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ubMed – Full detail</w:t>
            </w:r>
          </w:p>
        </w:tc>
        <w:tc>
          <w:tcPr>
            <w:tcW w:w="7758" w:type="dxa"/>
          </w:tcPr>
          <w:p w:rsidR="001E2415" w:rsidRPr="00B750E4" w:rsidRDefault="001E2415" w:rsidP="00881294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((("Dermatitis, Atopic"[Mesh] OR Atopic Dermatitides OR Atopic Dermatitis OR Atopic Neurodermatitides OR Atopic Neurodermatitis OR Disseminated Neurodermatitides OR Disseminated Neurodermatitis OR Atopic Eczema OR Infantile Eczema OR Eczema))) </w:t>
            </w:r>
          </w:p>
          <w:p w:rsidR="001E2415" w:rsidRPr="00B750E4" w:rsidRDefault="001E2415" w:rsidP="00881294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AND </w:t>
            </w:r>
          </w:p>
          <w:p w:rsidR="001E2415" w:rsidRPr="00B750E4" w:rsidRDefault="001E2415" w:rsidP="00881294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((((("Databases as Topic"[mh] OR database*[tiab] OR "health care databases"[tiab] OR "healthcare databases"[All fields] OR "health care database"[All fields] OR "healthcare database"[tiab] OR "healthcare data"[tiab] OR "health care data"[ tiab] OR "national database"[tiab]) OR ("Registries"[mh] OR register*[tiab] OR registr*[tiab]) OR (((health information exchange[tw] OR hie[tw] OR rhio[tw] OR regional health information organization[tw] OR hl7[tw] OR health level seven[tw] OR "unified medical language system"[MeSH Major Topic] OR umls[tw] OR loinc[tw] OR rxnorm[tw] OR snomed[tw] OR icd9 cm[ti] OR icd 9 cm[ti] OR icd10[ti] OR icd 10[ti] OR metathesaurus[tw] OR patient card[tw] OR patient cards[tw] OR health card[tw] OR health cards[tw] OR electronic health data[tw] OR personal health data[tw] OR personal health record[tw] OR personal health records[tw] OR "health records, personal"[MeSH Major Topic] OR "health records, personal"[MeSH Major Topic] OR ehealth[tw] OR e-health[tw] OR "medical informatics applications"[MeSH Terms] OR "medical informatics applications"[MeSH Terms] OR "medical records systems, computerized"[MeSH Terms] OR "medical records systems, computerized"[MeSH Terms] OR computerized patient medical records[tw] OR automated medical record system[tw] OR automated medical record systems[tw] OR automated medical records system[tw] OR automated medical records systems[tw] OR computerized medical record[tw] OR computerized medical records[tw] OR computerized patient records[tw] OR computerized patient record[tw] OR computerized patient medical record[tw] OR electronic health record[tw] OR electronic health records[tw] OR "electronic health records"[MeSH Major Topic] OR "electronic health records"[MeSH Major Topic] OR electronic patient record[tw] OR electronic</w:t>
            </w:r>
            <w:bookmarkStart w:id="0" w:name="_GoBack"/>
            <w:bookmarkEnd w:id="0"/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patient records[tw] OR electronic medical record[tw] OR electronic medical records[tw] OR electronic healthcare records[tw] OR electronic healthcare record[tw] OR electronic health care record[tw] OR electronic health care records[tw] OR "archives"[MeSH Major Topic] OR ehr[tw] OR ehrs[tw] OR phr[tw] OR phrs[tw] OR emr[tw] OR emr[tw] OR "health information systems"[MeSH Major Topic]) </w:t>
            </w:r>
          </w:p>
          <w:p w:rsidR="001E2415" w:rsidRPr="00B750E4" w:rsidRDefault="001E2415" w:rsidP="00881294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AND </w:t>
            </w:r>
          </w:p>
          <w:p w:rsidR="001E2415" w:rsidRPr="00B750E4" w:rsidRDefault="001E2415" w:rsidP="00881294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(medical record[ti] OR "medical records"[MeSH Terms] OR medical records[ti] OR patient record[ti] OR patient records[ti] OR patient health record[ti] OR patient health records[ti] OR "patient identification systems"[MeSH Terms] OR "patient identification systems"[MeSH Terms] OR healthcare record[ti] OR healthcare records[ti] OR health care record[ti] OR health care records[ti] OR health record[ti] OR health records[ti] OR hospital information system[tw] OR hospital information systems[tw] OR umae[ti] OR "attitude to computers"[MeSH Terms] OR medical informatics[ti])) OR (("medical records systems, computerized"[MeSH Major Topic] OR "medical records systems, computerized"[MeSH Terms] OR computerized patient medical record[tw] OR computerized patient medical records[tw] OR automated medical record system[tw] OR automated medical record systems[tw] OR automated medical records system[tw] OR automated medical records systems[tw] OR computerized medical record[tw] OR computerized medical records[tw] OR computerized patient records[tw] OR computerized patient record[tw] OR electronic health record[tw] OR electronic health records[tw] OR electronic patient record[tw] OR electronic patient records[tw] OR electronic medical record[tw] OR electronic medical records[tw] OR electronic healthcare records[tw] OR electronic healthcare record[tw] OR electronic health care record[tw] OR electronic health care records[tw] OR "unified medical language system"[MeSH Major Topic] OR unified medical language system[tw] OR umls[tw] OR loinc[tw] OR rxnorm[tw] OR snomed[tw] OR icd9 cm[ti] OR icd 9 cm[ti] OR icd10[ti] OR icd 10[ti] OR Metathesaurus[tw] OR ehr[tw] OR ehrs[tw] OR phr[tw] OR phrs[tw] OR emr[tw] OR emrs[tw] OR meaningful use[tiab] OR meaningful use[tw] OR "meaningful use"[MeSH Major Topic]) </w:t>
            </w:r>
          </w:p>
          <w:p w:rsidR="001E2415" w:rsidRPr="00B750E4" w:rsidRDefault="001E2415" w:rsidP="00881294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AND </w:t>
            </w:r>
          </w:p>
          <w:p w:rsidR="001E2415" w:rsidRPr="00B750E4" w:rsidRDefault="001E2415" w:rsidP="00881294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"J AHIMA"[Journal] OR "J Am Med Inform Assoc"[Journal] OR "AMIA Annu Symp Proc"[Journal] OR "Health Data Manag"[Journal] OR "Int J Med Inform"[Journal] OR "Yearb Med Inform"[Journal] OR "Telemed J E Health"[Journal] OR "Stud Health Technol Inform"[Journal]))) OR (Administrative[tiab] OR Claims[tiab] OR “routine data”[tiab] OR “routinely collected”[tiab]))) NOT (animals NOT humans))) NOT ((Review[ptyp] OR Addresses[ptyp] OR Biography[ptyp] OR Bibliography[ptyp] OR Autobiography[ptyp] OR Case Reports[ptyp] OR Clinical Conference[ptyp] OR Comment[ptyp] OR Congresses[ptyp] OR Consensus Development Conference[ptyp] OR Consensus Development Conference, NIH[ptyp] OR Editorial[ptyp] OR Letter[ptyp] OR Dictionary[ptyp] OR Directory[ptyp] OR Historical Article[ptyp] OR “in vitro”[pt] OR Legal Cases[ptyp] OR Meta-Analysis[ptyp] OR Guideline[ptyp] OR News[ptyp] OR Newspaper Article[ptyp] OR Patient Education Handout[ptyp] OR Personal Narratives[ptyp] OR Practice Guideline[ptyp] OR Interview[ptyp] OR In Vitro[ptyp] OR Legislation[ptyp] OR Lectures[ptyp] OR Video-Audio Media[ptyp] OR Webcasts[ptyp] OR Portraits[ptyp])))) </w:t>
            </w:r>
          </w:p>
        </w:tc>
      </w:tr>
      <w:tr w:rsidR="001E2415" w:rsidRPr="00B750E4" w:rsidTr="00881294">
        <w:tc>
          <w:tcPr>
            <w:tcW w:w="1818" w:type="dxa"/>
          </w:tcPr>
          <w:p w:rsidR="001E2415" w:rsidRPr="00B750E4" w:rsidRDefault="001E2415" w:rsidP="00881294">
            <w:pPr>
              <w:pStyle w:val="Bibliography1"/>
              <w:tabs>
                <w:tab w:val="left" w:pos="540"/>
              </w:tabs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MBASE – Search terms</w:t>
            </w:r>
          </w:p>
        </w:tc>
        <w:tc>
          <w:tcPr>
            <w:tcW w:w="7758" w:type="dxa"/>
          </w:tcPr>
          <w:p w:rsidR="001E2415" w:rsidRPr="00B750E4" w:rsidRDefault="001E2415" w:rsidP="00881294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Style w:val="Strong"/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'atopic dermatitis'</w:t>
            </w: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/exp OR </w:t>
            </w:r>
            <w:r w:rsidRPr="00B750E4">
              <w:rPr>
                <w:rStyle w:val="Strong"/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'atopic dermatitis'</w:t>
            </w: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OR </w:t>
            </w:r>
            <w:r w:rsidRPr="00B750E4">
              <w:rPr>
                <w:rStyle w:val="Strong"/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'eczema'</w:t>
            </w: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/exp OR </w:t>
            </w:r>
            <w:r w:rsidRPr="00B750E4">
              <w:rPr>
                <w:rStyle w:val="Strong"/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'eczema'</w:t>
            </w: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OR </w:t>
            </w:r>
            <w:r w:rsidRPr="00B750E4">
              <w:rPr>
                <w:rStyle w:val="Strong"/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topic</w:t>
            </w: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AND </w:t>
            </w:r>
            <w:r w:rsidRPr="00B750E4">
              <w:rPr>
                <w:rStyle w:val="Strong"/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dermatitides</w:t>
            </w: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:ab,ti OR </w:t>
            </w:r>
            <w:r w:rsidRPr="00B750E4">
              <w:rPr>
                <w:rStyle w:val="Strong"/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topic</w:t>
            </w: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AND </w:t>
            </w:r>
            <w:r w:rsidRPr="00B750E4">
              <w:rPr>
                <w:rStyle w:val="Strong"/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dermatitis</w:t>
            </w: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:ab,ti OR </w:t>
            </w:r>
            <w:r w:rsidRPr="00B750E4">
              <w:rPr>
                <w:rStyle w:val="Strong"/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topic</w:t>
            </w: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AND </w:t>
            </w:r>
            <w:r w:rsidRPr="00B750E4">
              <w:rPr>
                <w:rStyle w:val="Strong"/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eurodermatitides</w:t>
            </w: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:ab,ti OR </w:t>
            </w:r>
            <w:r w:rsidRPr="00B750E4">
              <w:rPr>
                <w:rStyle w:val="Strong"/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topic</w:t>
            </w: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AND </w:t>
            </w:r>
            <w:r w:rsidRPr="00B750E4">
              <w:rPr>
                <w:rStyle w:val="Strong"/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eurodermatitis</w:t>
            </w: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:ab,ti OR </w:t>
            </w:r>
            <w:r w:rsidRPr="00B750E4">
              <w:rPr>
                <w:rStyle w:val="Strong"/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disseminated</w:t>
            </w: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AND </w:t>
            </w:r>
            <w:r w:rsidRPr="00B750E4">
              <w:rPr>
                <w:rStyle w:val="Strong"/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eurodermatitides</w:t>
            </w: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:ab,ti OR </w:t>
            </w:r>
            <w:r w:rsidRPr="00B750E4">
              <w:rPr>
                <w:rStyle w:val="Strong"/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disseminated</w:t>
            </w: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AND </w:t>
            </w:r>
            <w:r w:rsidRPr="00B750E4">
              <w:rPr>
                <w:rStyle w:val="Strong"/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eurodermatitis</w:t>
            </w: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:ab,ti OR </w:t>
            </w:r>
            <w:r w:rsidRPr="00B750E4">
              <w:rPr>
                <w:rStyle w:val="Strong"/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topic</w:t>
            </w: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AND </w:t>
            </w:r>
            <w:r w:rsidRPr="00B750E4">
              <w:rPr>
                <w:rStyle w:val="Strong"/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czema</w:t>
            </w: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:ab,ti OR </w:t>
            </w:r>
            <w:r w:rsidRPr="00B750E4">
              <w:rPr>
                <w:rStyle w:val="Strong"/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nfantile</w:t>
            </w: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AND </w:t>
            </w:r>
            <w:r w:rsidRPr="00B750E4">
              <w:rPr>
                <w:rStyle w:val="Strong"/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czema</w:t>
            </w: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:ab,ti OR </w:t>
            </w:r>
            <w:r w:rsidRPr="00B750E4">
              <w:rPr>
                <w:rStyle w:val="Strong"/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czema</w:t>
            </w: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:ab,ti</w:t>
            </w:r>
          </w:p>
        </w:tc>
      </w:tr>
      <w:tr w:rsidR="001E2415" w:rsidRPr="00B750E4" w:rsidTr="00881294">
        <w:tc>
          <w:tcPr>
            <w:tcW w:w="1818" w:type="dxa"/>
          </w:tcPr>
          <w:p w:rsidR="001E2415" w:rsidRPr="00B750E4" w:rsidRDefault="001E2415" w:rsidP="00881294">
            <w:pPr>
              <w:pStyle w:val="Bibliography1"/>
              <w:tabs>
                <w:tab w:val="left" w:pos="540"/>
              </w:tabs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eb of Science – Search terms</w:t>
            </w:r>
          </w:p>
        </w:tc>
        <w:tc>
          <w:tcPr>
            <w:tcW w:w="7758" w:type="dxa"/>
          </w:tcPr>
          <w:p w:rsidR="001E2415" w:rsidRPr="00B750E4" w:rsidRDefault="001E2415" w:rsidP="00881294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“Atopic dermatitis” OR  atopic dermatitides” OR “atopic dermatitis” OR “atopic neurodermatitides” OR “atopic neurodermatitis” OR “disseminated neurodermatitides” OR “disseminated neurodermatitis” OR “atopic eczema” OR “infantile eczema” OR eczema)</w:t>
            </w:r>
          </w:p>
        </w:tc>
      </w:tr>
    </w:tbl>
    <w:p w:rsidR="001E2415" w:rsidRPr="00B750E4" w:rsidRDefault="001E2415" w:rsidP="001E2415">
      <w:pPr>
        <w:pStyle w:val="Bibliography1"/>
        <w:tabs>
          <w:tab w:val="left" w:pos="540"/>
        </w:tabs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1E2415" w:rsidRPr="00B750E4" w:rsidRDefault="001E2415" w:rsidP="001E2415">
      <w:pPr>
        <w:pStyle w:val="Bibliography1"/>
        <w:tabs>
          <w:tab w:val="left" w:pos="540"/>
        </w:tabs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1E2415" w:rsidRPr="00B750E4" w:rsidRDefault="001E2415" w:rsidP="001E2415">
      <w:pPr>
        <w:pStyle w:val="Bibliography1"/>
        <w:tabs>
          <w:tab w:val="left" w:pos="540"/>
        </w:tabs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1E2415" w:rsidRPr="00B750E4" w:rsidRDefault="001E2415" w:rsidP="001E2415">
      <w:pPr>
        <w:pStyle w:val="Bibliography1"/>
        <w:tabs>
          <w:tab w:val="left" w:pos="540"/>
        </w:tabs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1E2415" w:rsidRPr="00B750E4" w:rsidRDefault="001E2415" w:rsidP="001E2415">
      <w:pPr>
        <w:pStyle w:val="Bibliography1"/>
        <w:tabs>
          <w:tab w:val="left" w:pos="540"/>
        </w:tabs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1E2415" w:rsidRPr="00B750E4" w:rsidRDefault="001E2415" w:rsidP="001E2415">
      <w:pPr>
        <w:pStyle w:val="Bibliography1"/>
        <w:tabs>
          <w:tab w:val="left" w:pos="540"/>
        </w:tabs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1E2415" w:rsidRPr="00B750E4" w:rsidRDefault="001E2415" w:rsidP="001E2415">
      <w:pPr>
        <w:pStyle w:val="Bibliography1"/>
        <w:tabs>
          <w:tab w:val="left" w:pos="540"/>
        </w:tabs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1E2415" w:rsidRPr="00B750E4" w:rsidRDefault="001E2415" w:rsidP="001E2415">
      <w:pPr>
        <w:pStyle w:val="Bibliography1"/>
        <w:tabs>
          <w:tab w:val="left" w:pos="540"/>
        </w:tabs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1E2415" w:rsidRPr="00B750E4" w:rsidRDefault="001E2415" w:rsidP="001E2415">
      <w:pPr>
        <w:pStyle w:val="Bibliography1"/>
        <w:tabs>
          <w:tab w:val="left" w:pos="540"/>
        </w:tabs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1E2415" w:rsidRPr="00B750E4" w:rsidRDefault="001E2415" w:rsidP="001E2415">
      <w:pPr>
        <w:pStyle w:val="Bibliography1"/>
        <w:tabs>
          <w:tab w:val="left" w:pos="540"/>
        </w:tabs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1E2415" w:rsidRPr="00B750E4" w:rsidRDefault="001E2415" w:rsidP="001E2415">
      <w:pPr>
        <w:pStyle w:val="Bibliography1"/>
        <w:tabs>
          <w:tab w:val="left" w:pos="540"/>
        </w:tabs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1E2415" w:rsidRPr="00B750E4" w:rsidRDefault="001E2415" w:rsidP="001E2415">
      <w:pPr>
        <w:pStyle w:val="Bibliography1"/>
        <w:tabs>
          <w:tab w:val="left" w:pos="540"/>
        </w:tabs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1E2415" w:rsidRPr="00B750E4" w:rsidRDefault="001E2415" w:rsidP="001E2415">
      <w:pPr>
        <w:pStyle w:val="Bibliography1"/>
        <w:tabs>
          <w:tab w:val="left" w:pos="540"/>
        </w:tabs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1E2415" w:rsidRPr="00B750E4" w:rsidRDefault="001E2415" w:rsidP="001E2415">
      <w:pPr>
        <w:pStyle w:val="Bibliography1"/>
        <w:tabs>
          <w:tab w:val="left" w:pos="540"/>
        </w:tabs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1E2415" w:rsidRPr="00B750E4" w:rsidRDefault="001E2415" w:rsidP="001E2415">
      <w:pPr>
        <w:pStyle w:val="Bibliography1"/>
        <w:tabs>
          <w:tab w:val="left" w:pos="540"/>
        </w:tabs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1E2415" w:rsidRPr="00B750E4" w:rsidRDefault="001E2415" w:rsidP="001E2415">
      <w:pPr>
        <w:pStyle w:val="Bibliography1"/>
        <w:tabs>
          <w:tab w:val="left" w:pos="540"/>
        </w:tabs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1E2415" w:rsidRPr="00B750E4" w:rsidRDefault="001E2415" w:rsidP="001E2415">
      <w:pPr>
        <w:pStyle w:val="Bibliography1"/>
        <w:tabs>
          <w:tab w:val="left" w:pos="540"/>
        </w:tabs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B750E4">
        <w:rPr>
          <w:rFonts w:ascii="Times New Roman" w:hAnsi="Times New Roman" w:cs="Times New Roman"/>
          <w:b/>
          <w:color w:val="auto"/>
          <w:sz w:val="24"/>
          <w:szCs w:val="24"/>
        </w:rPr>
        <w:t>Table S3</w:t>
      </w:r>
    </w:p>
    <w:tbl>
      <w:tblPr>
        <w:tblW w:w="4690" w:type="pct"/>
        <w:tblLayout w:type="fixed"/>
        <w:tblLook w:val="04A0"/>
      </w:tblPr>
      <w:tblGrid>
        <w:gridCol w:w="1319"/>
        <w:gridCol w:w="690"/>
        <w:gridCol w:w="855"/>
        <w:gridCol w:w="323"/>
        <w:gridCol w:w="5472"/>
        <w:gridCol w:w="323"/>
      </w:tblGrid>
      <w:tr w:rsidR="001E2415" w:rsidRPr="00B750E4" w:rsidTr="00881294">
        <w:trPr>
          <w:gridAfter w:val="1"/>
          <w:wAfter w:w="180" w:type="pct"/>
          <w:trHeight w:val="300"/>
        </w:trPr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uthor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Year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PMID</w:t>
            </w:r>
          </w:p>
        </w:tc>
        <w:tc>
          <w:tcPr>
            <w:tcW w:w="32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itle</w:t>
            </w:r>
          </w:p>
        </w:tc>
      </w:tr>
      <w:tr w:rsidR="001E2415" w:rsidRPr="00B750E4" w:rsidTr="00881294">
        <w:trPr>
          <w:trHeight w:val="30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nanda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09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9797601</w:t>
            </w:r>
          </w:p>
        </w:tc>
        <w:tc>
          <w:tcPr>
            <w:tcW w:w="3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pidemiology and disease burden from allergic disease in Scotland: Analyses of national databases</w:t>
            </w:r>
          </w:p>
        </w:tc>
      </w:tr>
      <w:tr w:rsidR="001E2415" w:rsidRPr="00B750E4" w:rsidTr="00881294">
        <w:trPr>
          <w:trHeight w:val="30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ugusti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15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5966818</w:t>
            </w:r>
          </w:p>
        </w:tc>
        <w:tc>
          <w:tcPr>
            <w:tcW w:w="3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pidemiology and Comorbidity in Children with Psoriasis and Atopic Eczema</w:t>
            </w:r>
          </w:p>
        </w:tc>
      </w:tr>
      <w:tr w:rsidR="001E2415" w:rsidRPr="00B750E4" w:rsidTr="00881294">
        <w:trPr>
          <w:trHeight w:val="30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Bråbäck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04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4720260</w:t>
            </w:r>
          </w:p>
        </w:tc>
        <w:tc>
          <w:tcPr>
            <w:tcW w:w="3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rends in asthma, allergic rhinitis and eczema among Swedish conscripts from farming and non-farming environments. A nationwide study over three decades.</w:t>
            </w:r>
          </w:p>
        </w:tc>
      </w:tr>
      <w:tr w:rsidR="001E2415" w:rsidRPr="00B750E4" w:rsidTr="00881294">
        <w:trPr>
          <w:trHeight w:val="30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arey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03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4516473</w:t>
            </w:r>
          </w:p>
        </w:tc>
        <w:tc>
          <w:tcPr>
            <w:tcW w:w="3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mplications of the problem orientated medical record (POMR) for research using electronic GP databases: a comparison of the doctors independent network database (DIN) and the general practice research database (GPRD)</w:t>
            </w:r>
          </w:p>
        </w:tc>
      </w:tr>
      <w:tr w:rsidR="001E2415" w:rsidRPr="00B750E4" w:rsidTr="00881294">
        <w:trPr>
          <w:trHeight w:val="30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hang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05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5667234</w:t>
            </w:r>
          </w:p>
        </w:tc>
        <w:tc>
          <w:tcPr>
            <w:tcW w:w="3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ealth plan budget impact analysis for pimecrolimus</w:t>
            </w:r>
          </w:p>
        </w:tc>
      </w:tr>
      <w:tr w:rsidR="001E2415" w:rsidRPr="00B750E4" w:rsidTr="00881294">
        <w:trPr>
          <w:trHeight w:val="30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hang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13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4278271</w:t>
            </w:r>
          </w:p>
        </w:tc>
        <w:tc>
          <w:tcPr>
            <w:tcW w:w="3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lose Correlation between Season of Birth and the Prevalence of Bronchial Asthma in a Taiwanese Population</w:t>
            </w:r>
          </w:p>
        </w:tc>
      </w:tr>
      <w:tr w:rsidR="001E2415" w:rsidRPr="00B750E4" w:rsidTr="00881294">
        <w:trPr>
          <w:trHeight w:val="30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he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09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9171465</w:t>
            </w:r>
          </w:p>
        </w:tc>
        <w:tc>
          <w:tcPr>
            <w:tcW w:w="3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Prevalence and risk of atopic disorders among schizophrenia patients: a nationwide population based study</w:t>
            </w:r>
          </w:p>
        </w:tc>
      </w:tr>
      <w:tr w:rsidR="001E2415" w:rsidRPr="00B750E4" w:rsidTr="00881294">
        <w:trPr>
          <w:trHeight w:val="30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he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13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3140273</w:t>
            </w:r>
          </w:p>
        </w:tc>
        <w:tc>
          <w:tcPr>
            <w:tcW w:w="3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ttention deficit hyperactivity disorder, tic disorder, and allergy: is there a link? A nationwide population-based study</w:t>
            </w:r>
          </w:p>
        </w:tc>
      </w:tr>
      <w:tr w:rsidR="001E2415" w:rsidRPr="00B750E4" w:rsidTr="00881294">
        <w:trPr>
          <w:trHeight w:val="30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he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13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3400216</w:t>
            </w:r>
          </w:p>
        </w:tc>
        <w:tc>
          <w:tcPr>
            <w:tcW w:w="3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omorbidity of allergic and autoimmune diseases among patients with ADHD: A nationwide population-based study</w:t>
            </w:r>
          </w:p>
        </w:tc>
      </w:tr>
      <w:tr w:rsidR="001E2415" w:rsidRPr="00B750E4" w:rsidTr="00881294">
        <w:trPr>
          <w:trHeight w:val="30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he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15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5510261</w:t>
            </w:r>
          </w:p>
        </w:tc>
        <w:tc>
          <w:tcPr>
            <w:tcW w:w="3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omorbidity profiles in association with vitiligo: a nationwide population-based study in Taiwan</w:t>
            </w:r>
          </w:p>
        </w:tc>
      </w:tr>
      <w:tr w:rsidR="001E2415" w:rsidRPr="00B750E4" w:rsidTr="00881294">
        <w:trPr>
          <w:trHeight w:val="30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hu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11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1616562</w:t>
            </w:r>
          </w:p>
        </w:tc>
        <w:tc>
          <w:tcPr>
            <w:tcW w:w="3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omorbidity profiles among patients with alopecia areata: The importance of onset age, a nationwide population-based study</w:t>
            </w:r>
          </w:p>
        </w:tc>
      </w:tr>
      <w:tr w:rsidR="001E2415" w:rsidRPr="00B750E4" w:rsidTr="00881294">
        <w:trPr>
          <w:trHeight w:val="30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hung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12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2240253</w:t>
            </w:r>
          </w:p>
        </w:tc>
        <w:tc>
          <w:tcPr>
            <w:tcW w:w="3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ssociation of erectile dysfunction with atopic dermatitis: A population-based case-control study</w:t>
            </w:r>
          </w:p>
        </w:tc>
      </w:tr>
      <w:tr w:rsidR="001E2415" w:rsidRPr="00B750E4" w:rsidTr="00881294">
        <w:trPr>
          <w:trHeight w:val="30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geberg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16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6950896</w:t>
            </w:r>
          </w:p>
        </w:tc>
        <w:tc>
          <w:tcPr>
            <w:tcW w:w="3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eonatal risk factors of atopic dermatitis in Denmark - Results from a nation wide register-based study</w:t>
            </w:r>
          </w:p>
        </w:tc>
      </w:tr>
      <w:tr w:rsidR="001E2415" w:rsidRPr="00B750E4" w:rsidTr="00881294">
        <w:trPr>
          <w:trHeight w:val="30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lli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02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862170</w:t>
            </w:r>
          </w:p>
        </w:tc>
        <w:tc>
          <w:tcPr>
            <w:tcW w:w="3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ost of atopic dermatitis and eczema in the United States</w:t>
            </w:r>
          </w:p>
        </w:tc>
      </w:tr>
      <w:tr w:rsidR="001E2415" w:rsidRPr="00B750E4" w:rsidTr="00881294">
        <w:trPr>
          <w:trHeight w:val="30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Fleischer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994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288916</w:t>
            </w:r>
          </w:p>
        </w:tc>
        <w:tc>
          <w:tcPr>
            <w:tcW w:w="3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Office-based physician services provided by dermatologists in the United States in 1990</w:t>
            </w:r>
          </w:p>
        </w:tc>
      </w:tr>
      <w:tr w:rsidR="001E2415" w:rsidRPr="00B750E4" w:rsidTr="00881294">
        <w:trPr>
          <w:trHeight w:val="30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Gaitatzi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04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5571520</w:t>
            </w:r>
          </w:p>
        </w:tc>
        <w:tc>
          <w:tcPr>
            <w:tcW w:w="3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he epidemiology of the comorbidity of epilepsy in the general population</w:t>
            </w:r>
          </w:p>
        </w:tc>
      </w:tr>
      <w:tr w:rsidR="001E2415" w:rsidRPr="00B750E4" w:rsidTr="00881294">
        <w:trPr>
          <w:trHeight w:val="30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Grimmer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12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2031593</w:t>
            </w:r>
          </w:p>
        </w:tc>
        <w:tc>
          <w:tcPr>
            <w:tcW w:w="3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emangioma Is Associated with Atopic Disease</w:t>
            </w:r>
          </w:p>
        </w:tc>
      </w:tr>
      <w:tr w:rsidR="001E2415" w:rsidRPr="00B750E4" w:rsidTr="00881294">
        <w:trPr>
          <w:trHeight w:val="30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aataj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16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6898703</w:t>
            </w:r>
          </w:p>
        </w:tc>
        <w:tc>
          <w:tcPr>
            <w:tcW w:w="3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sthma and atopic dermatitis in children born moderately and late preterm</w:t>
            </w:r>
          </w:p>
        </w:tc>
      </w:tr>
      <w:tr w:rsidR="001E2415" w:rsidRPr="00B750E4" w:rsidTr="00881294">
        <w:trPr>
          <w:trHeight w:val="30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enderso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12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2639933</w:t>
            </w:r>
          </w:p>
        </w:tc>
        <w:tc>
          <w:tcPr>
            <w:tcW w:w="3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kin-of-Color Epidemiology: A Report of the Most Common Skin Conditions by Race</w:t>
            </w:r>
          </w:p>
        </w:tc>
      </w:tr>
      <w:tr w:rsidR="001E2415" w:rsidRPr="00B750E4" w:rsidTr="00881294">
        <w:trPr>
          <w:trHeight w:val="30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enrikse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15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5828267</w:t>
            </w:r>
          </w:p>
        </w:tc>
        <w:tc>
          <w:tcPr>
            <w:tcW w:w="3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ncidence rates of atopic dermatitis, asthma, and allergic rhinoconjunctivitis in Danish and Swedish children</w:t>
            </w:r>
          </w:p>
        </w:tc>
      </w:tr>
      <w:tr w:rsidR="001E2415" w:rsidRPr="00B750E4" w:rsidTr="00881294">
        <w:trPr>
          <w:trHeight w:val="30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irsch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15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6332371</w:t>
            </w:r>
          </w:p>
        </w:tc>
        <w:tc>
          <w:tcPr>
            <w:tcW w:w="3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Five-year risk of incident disease following a diagnosis of chronic rhinosinusitis</w:t>
            </w:r>
          </w:p>
        </w:tc>
      </w:tr>
      <w:tr w:rsidR="001E2415" w:rsidRPr="00B750E4" w:rsidTr="00881294">
        <w:trPr>
          <w:trHeight w:val="30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ooiveld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16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6888643</w:t>
            </w:r>
          </w:p>
        </w:tc>
        <w:tc>
          <w:tcPr>
            <w:tcW w:w="3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Doctor-diagnosed health problems in a region with a high density of concentrated animal feeding operations: a cross-sectional study</w:t>
            </w:r>
          </w:p>
        </w:tc>
      </w:tr>
      <w:tr w:rsidR="001E2415" w:rsidRPr="00B750E4" w:rsidTr="00881294">
        <w:trPr>
          <w:trHeight w:val="30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orii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07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7766497</w:t>
            </w:r>
          </w:p>
        </w:tc>
        <w:tc>
          <w:tcPr>
            <w:tcW w:w="3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topic dermatitis in children in the United States, 1997-2004: visit trends, patient and provider characteristics, and prescribing patterns</w:t>
            </w:r>
          </w:p>
        </w:tc>
      </w:tr>
      <w:tr w:rsidR="001E2415" w:rsidRPr="00B750E4" w:rsidTr="00881294">
        <w:trPr>
          <w:trHeight w:val="30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u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14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3980909</w:t>
            </w:r>
          </w:p>
        </w:tc>
        <w:tc>
          <w:tcPr>
            <w:tcW w:w="3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he natural course of early-onset atopic dermatitis in Taiwan: a population-based cohort study</w:t>
            </w:r>
          </w:p>
        </w:tc>
      </w:tr>
      <w:tr w:rsidR="001E2415" w:rsidRPr="00B750E4" w:rsidTr="00881294">
        <w:trPr>
          <w:trHeight w:val="30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wang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10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1057741</w:t>
            </w:r>
          </w:p>
        </w:tc>
        <w:tc>
          <w:tcPr>
            <w:tcW w:w="3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Prevalence of atopic dermatitis, allergic rhinitis, and asthma in Taiwan: A national study 2000 to 2007</w:t>
            </w:r>
          </w:p>
        </w:tc>
      </w:tr>
      <w:tr w:rsidR="001E2415" w:rsidRPr="00B750E4" w:rsidTr="00881294">
        <w:trPr>
          <w:trHeight w:val="30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wang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13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3647775</w:t>
            </w:r>
          </w:p>
        </w:tc>
        <w:tc>
          <w:tcPr>
            <w:tcW w:w="3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topic diathesis in patients with Kawasaki disease</w:t>
            </w:r>
          </w:p>
        </w:tc>
      </w:tr>
      <w:tr w:rsidR="001E2415" w:rsidRPr="00B750E4" w:rsidTr="00881294">
        <w:trPr>
          <w:trHeight w:val="30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Kaerlev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14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5411726</w:t>
            </w:r>
          </w:p>
        </w:tc>
        <w:tc>
          <w:tcPr>
            <w:tcW w:w="3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urveillance of hospital contacts among Danish seafarers and fishermen with focus on skin and infectious diseases-a population-based cohort study</w:t>
            </w:r>
          </w:p>
        </w:tc>
      </w:tr>
      <w:tr w:rsidR="001E2415" w:rsidRPr="00B750E4" w:rsidTr="00881294">
        <w:trPr>
          <w:trHeight w:val="30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Kim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16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6666496</w:t>
            </w:r>
          </w:p>
        </w:tc>
        <w:tc>
          <w:tcPr>
            <w:tcW w:w="3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Allergies are still on the rise? A 6-year nationwide population-based study in Korea</w:t>
            </w:r>
          </w:p>
        </w:tc>
      </w:tr>
      <w:tr w:rsidR="001E2415" w:rsidRPr="00B750E4" w:rsidTr="00881294">
        <w:trPr>
          <w:trHeight w:val="30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Lai-Kwo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14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4359576</w:t>
            </w:r>
          </w:p>
        </w:tc>
        <w:tc>
          <w:tcPr>
            <w:tcW w:w="3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Which patients with dermatological conditions are admitted via the emergency department?</w:t>
            </w:r>
          </w:p>
        </w:tc>
      </w:tr>
      <w:tr w:rsidR="001E2415" w:rsidRPr="00B750E4" w:rsidTr="00881294">
        <w:trPr>
          <w:trHeight w:val="30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Lai-Kwo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14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4800080</w:t>
            </w:r>
          </w:p>
        </w:tc>
        <w:tc>
          <w:tcPr>
            <w:tcW w:w="3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Which dermatological conditions present to an emergency department in australia?</w:t>
            </w:r>
          </w:p>
        </w:tc>
      </w:tr>
      <w:tr w:rsidR="001E2415" w:rsidRPr="00B750E4" w:rsidTr="00881294">
        <w:trPr>
          <w:trHeight w:val="30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Landgre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06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6433805</w:t>
            </w:r>
          </w:p>
        </w:tc>
        <w:tc>
          <w:tcPr>
            <w:tcW w:w="3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Psoriasis in Swedish conscripts: Time trend and association with T-helper 2-mediated disorders</w:t>
            </w:r>
          </w:p>
        </w:tc>
      </w:tr>
      <w:tr w:rsidR="001E2415" w:rsidRPr="00B750E4" w:rsidTr="00881294">
        <w:trPr>
          <w:trHeight w:val="30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Li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16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6370535</w:t>
            </w:r>
          </w:p>
        </w:tc>
        <w:tc>
          <w:tcPr>
            <w:tcW w:w="3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hildhood type 1 diabetes may increase the risk of atopic dermatitis</w:t>
            </w:r>
          </w:p>
        </w:tc>
      </w:tr>
      <w:tr w:rsidR="001E2415" w:rsidRPr="00B750E4" w:rsidTr="00881294">
        <w:trPr>
          <w:trHeight w:val="30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rtel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09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9616789</w:t>
            </w:r>
          </w:p>
        </w:tc>
        <w:tc>
          <w:tcPr>
            <w:tcW w:w="3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ternal asthma, its control and severity in pregnancy, and the incidence of atopic dermatitis and allergic rhinitis in the offspring</w:t>
            </w:r>
          </w:p>
        </w:tc>
      </w:tr>
      <w:tr w:rsidR="001E2415" w:rsidRPr="00B750E4" w:rsidTr="00881294">
        <w:trPr>
          <w:trHeight w:val="30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cKeever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01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562513</w:t>
            </w:r>
          </w:p>
        </w:tc>
        <w:tc>
          <w:tcPr>
            <w:tcW w:w="3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iblings, multiple births, and the incidence of allergic disease: A birth cohort study using the West Midlands general practice research database</w:t>
            </w:r>
          </w:p>
        </w:tc>
      </w:tr>
      <w:tr w:rsidR="001E2415" w:rsidRPr="00B750E4" w:rsidTr="00881294">
        <w:trPr>
          <w:trHeight w:val="30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cKeever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02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799364</w:t>
            </w:r>
          </w:p>
        </w:tc>
        <w:tc>
          <w:tcPr>
            <w:tcW w:w="3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arly exposure to infections and antibiotics and the incidence of allergic disease: A birth cohort study with the West Midlands General Practice Research Database</w:t>
            </w:r>
          </w:p>
        </w:tc>
      </w:tr>
      <w:tr w:rsidR="001E2415" w:rsidRPr="00B750E4" w:rsidTr="00881294">
        <w:trPr>
          <w:trHeight w:val="30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cKeever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02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994703</w:t>
            </w:r>
          </w:p>
        </w:tc>
        <w:tc>
          <w:tcPr>
            <w:tcW w:w="3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ode of delivery and risk of developing allergic disease</w:t>
            </w:r>
          </w:p>
        </w:tc>
      </w:tr>
      <w:tr w:rsidR="001E2415" w:rsidRPr="00B750E4" w:rsidTr="00881294">
        <w:trPr>
          <w:trHeight w:val="30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cKeever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02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2231492</w:t>
            </w:r>
          </w:p>
        </w:tc>
        <w:tc>
          <w:tcPr>
            <w:tcW w:w="3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he importance of prenatal exposures on the development of allergic disease: A birth cohort study using the West Midlands General Practice Database</w:t>
            </w:r>
          </w:p>
        </w:tc>
      </w:tr>
      <w:tr w:rsidR="001E2415" w:rsidRPr="00B750E4" w:rsidTr="00881294">
        <w:trPr>
          <w:trHeight w:val="30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cKeever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04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5249303</w:t>
            </w:r>
          </w:p>
        </w:tc>
        <w:tc>
          <w:tcPr>
            <w:tcW w:w="3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Vaccination and allergic disease: A birth cohort study</w:t>
            </w:r>
          </w:p>
        </w:tc>
      </w:tr>
      <w:tr w:rsidR="001E2415" w:rsidRPr="00B750E4" w:rsidTr="00881294">
        <w:trPr>
          <w:trHeight w:val="30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eding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16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6280897</w:t>
            </w:r>
          </w:p>
        </w:tc>
        <w:tc>
          <w:tcPr>
            <w:tcW w:w="3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Disability pensions due to skin diseases: A cohort study in Swedish construction workers</w:t>
            </w:r>
          </w:p>
        </w:tc>
      </w:tr>
      <w:tr w:rsidR="001E2415" w:rsidRPr="00B750E4" w:rsidTr="00881294">
        <w:trPr>
          <w:trHeight w:val="30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ohammedami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06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6551358</w:t>
            </w:r>
          </w:p>
        </w:tc>
        <w:tc>
          <w:tcPr>
            <w:tcW w:w="3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ncreasing incidence of skin disorders in children? A comparison between 1987 and 2001</w:t>
            </w:r>
          </w:p>
        </w:tc>
      </w:tr>
      <w:tr w:rsidR="001E2415" w:rsidRPr="00B750E4" w:rsidTr="00881294">
        <w:trPr>
          <w:trHeight w:val="30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ulder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14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4164287</w:t>
            </w:r>
          </w:p>
        </w:tc>
        <w:tc>
          <w:tcPr>
            <w:tcW w:w="3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Prenatal exposure to acid-suppressive drugs and the risk of allergic diseases in the offspring: a cohort study</w:t>
            </w:r>
          </w:p>
        </w:tc>
      </w:tr>
      <w:tr w:rsidR="001E2415" w:rsidRPr="00B750E4" w:rsidTr="00881294">
        <w:trPr>
          <w:trHeight w:val="30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ulder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16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6450360</w:t>
            </w:r>
          </w:p>
        </w:tc>
        <w:tc>
          <w:tcPr>
            <w:tcW w:w="3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dentification of Dutch children diagnosed with atopic diseases using prescription data: a validation study</w:t>
            </w:r>
          </w:p>
        </w:tc>
      </w:tr>
      <w:tr w:rsidR="001E2415" w:rsidRPr="00B750E4" w:rsidTr="00881294">
        <w:trPr>
          <w:trHeight w:val="30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Ortqvist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13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3754713</w:t>
            </w:r>
          </w:p>
        </w:tc>
        <w:tc>
          <w:tcPr>
            <w:tcW w:w="3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Validation of asthma and eczema in population-based Swedish drug and patient registers</w:t>
            </w:r>
          </w:p>
        </w:tc>
      </w:tr>
      <w:tr w:rsidR="001E2415" w:rsidRPr="00B750E4" w:rsidTr="00881294">
        <w:trPr>
          <w:trHeight w:val="30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chmitt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10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9725897</w:t>
            </w:r>
          </w:p>
        </w:tc>
        <w:tc>
          <w:tcPr>
            <w:tcW w:w="3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arly exposure to antibiotics and infections and the incidence of atopic eczema: A population-based cohort study</w:t>
            </w:r>
          </w:p>
        </w:tc>
      </w:tr>
      <w:tr w:rsidR="001E2415" w:rsidRPr="00B750E4" w:rsidTr="00881294">
        <w:trPr>
          <w:trHeight w:val="30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hyu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12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2580087</w:t>
            </w:r>
          </w:p>
        </w:tc>
        <w:tc>
          <w:tcPr>
            <w:tcW w:w="3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Prevalence of attention-deficit/hyperactivity disorder in patients with pediatric allergic disorders: a nationwide, population-based study</w:t>
            </w:r>
          </w:p>
        </w:tc>
      </w:tr>
      <w:tr w:rsidR="001E2415" w:rsidRPr="00B750E4" w:rsidTr="00881294">
        <w:trPr>
          <w:trHeight w:val="30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impso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02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2002734</w:t>
            </w:r>
          </w:p>
        </w:tc>
        <w:tc>
          <w:tcPr>
            <w:tcW w:w="3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oincidence of immune-mediated diseases driven by Th1 and Th2 subsets suggests a common aetiology. A population-based study using computerized general practice data</w:t>
            </w:r>
          </w:p>
        </w:tc>
      </w:tr>
      <w:tr w:rsidR="001E2415" w:rsidRPr="00B750E4" w:rsidTr="00881294">
        <w:trPr>
          <w:trHeight w:val="30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impso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08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9029357</w:t>
            </w:r>
          </w:p>
        </w:tc>
        <w:tc>
          <w:tcPr>
            <w:tcW w:w="3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ncidence and prevalence of multiple allergic disorders recorded in a national primary care database</w:t>
            </w:r>
          </w:p>
        </w:tc>
      </w:tr>
      <w:tr w:rsidR="001E2415" w:rsidRPr="00B750E4" w:rsidTr="00881294">
        <w:trPr>
          <w:trHeight w:val="30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Simpson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09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9297652</w:t>
            </w:r>
          </w:p>
        </w:tc>
        <w:tc>
          <w:tcPr>
            <w:tcW w:w="3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rends in the epidemiology and prescribing of medication for eczema in England</w:t>
            </w:r>
          </w:p>
        </w:tc>
      </w:tr>
      <w:tr w:rsidR="001E2415" w:rsidRPr="00B750E4" w:rsidTr="00881294">
        <w:trPr>
          <w:trHeight w:val="30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u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12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2370527</w:t>
            </w:r>
          </w:p>
        </w:tc>
        <w:tc>
          <w:tcPr>
            <w:tcW w:w="3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oexistence of allergic diseases: Patterns and frequencies</w:t>
            </w:r>
          </w:p>
        </w:tc>
      </w:tr>
      <w:tr w:rsidR="001E2415" w:rsidRPr="00B750E4" w:rsidTr="00881294">
        <w:trPr>
          <w:trHeight w:val="30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ie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14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4586942</w:t>
            </w:r>
          </w:p>
        </w:tc>
        <w:tc>
          <w:tcPr>
            <w:tcW w:w="3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Obstructive sleep apnea and the risk of atopic dermatitis: a population-based case control study</w:t>
            </w:r>
          </w:p>
        </w:tc>
      </w:tr>
      <w:tr w:rsidR="001E2415" w:rsidRPr="00B750E4" w:rsidTr="00881294">
        <w:trPr>
          <w:trHeight w:val="30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rønne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13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4298940</w:t>
            </w:r>
          </w:p>
        </w:tc>
        <w:tc>
          <w:tcPr>
            <w:tcW w:w="3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he association of preterm birth with severe asthma and atopic dermatitis; a national cohort study</w:t>
            </w:r>
          </w:p>
        </w:tc>
      </w:tr>
      <w:tr w:rsidR="001E2415" w:rsidRPr="00B750E4" w:rsidTr="00881294">
        <w:trPr>
          <w:trHeight w:val="30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sai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13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3375343</w:t>
            </w:r>
          </w:p>
        </w:tc>
        <w:tc>
          <w:tcPr>
            <w:tcW w:w="3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ssociation between atopic diseases and attention-deficit/hyperactivity disorder in childhood: a population-based case-control study</w:t>
            </w:r>
          </w:p>
        </w:tc>
      </w:tr>
      <w:tr w:rsidR="001E2415" w:rsidRPr="00B750E4" w:rsidTr="00881294">
        <w:trPr>
          <w:trHeight w:val="30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sai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13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3998245</w:t>
            </w:r>
          </w:p>
        </w:tc>
        <w:tc>
          <w:tcPr>
            <w:tcW w:w="3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he association between Kawasaki disease and allergic diseases, from infancy to school age</w:t>
            </w:r>
          </w:p>
        </w:tc>
      </w:tr>
      <w:tr w:rsidR="001E2415" w:rsidRPr="00B750E4" w:rsidTr="00881294">
        <w:trPr>
          <w:trHeight w:val="30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Wang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13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4062298</w:t>
            </w:r>
          </w:p>
        </w:tc>
        <w:tc>
          <w:tcPr>
            <w:tcW w:w="3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cetaminophen and/or antibiotic use in early life and the development of childhood allergic diseases</w:t>
            </w:r>
          </w:p>
        </w:tc>
      </w:tr>
      <w:tr w:rsidR="001E2415" w:rsidRPr="00B750E4" w:rsidTr="00881294">
        <w:trPr>
          <w:trHeight w:val="30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Wei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15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5843432</w:t>
            </w:r>
          </w:p>
        </w:tc>
        <w:tc>
          <w:tcPr>
            <w:tcW w:w="3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Occurence of common allergic diseases in children with idiopathic nephrotic syndrome</w:t>
            </w:r>
          </w:p>
        </w:tc>
      </w:tr>
      <w:tr w:rsidR="001E2415" w:rsidRPr="00B750E4" w:rsidTr="00881294">
        <w:trPr>
          <w:trHeight w:val="30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Woo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13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4069052</w:t>
            </w:r>
          </w:p>
        </w:tc>
        <w:tc>
          <w:tcPr>
            <w:tcW w:w="3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ncreased risk of atopic dermatitis in preschool children with kawasaki disease: a population-based study in Taiwan</w:t>
            </w:r>
          </w:p>
        </w:tc>
      </w:tr>
      <w:tr w:rsidR="001E2415" w:rsidRPr="00B750E4" w:rsidTr="00881294">
        <w:trPr>
          <w:trHeight w:val="30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Yu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12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2690101</w:t>
            </w:r>
          </w:p>
        </w:tc>
        <w:tc>
          <w:tcPr>
            <w:tcW w:w="3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15" w:rsidRPr="00B750E4" w:rsidRDefault="001E2415" w:rsidP="0088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750E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Prevalence of atopic dermatitis in Korea: Analysis by using national statistics</w:t>
            </w:r>
          </w:p>
        </w:tc>
      </w:tr>
    </w:tbl>
    <w:p w:rsidR="001E2415" w:rsidRPr="00B750E4" w:rsidRDefault="001E2415" w:rsidP="001E2415">
      <w:pPr>
        <w:tabs>
          <w:tab w:val="left" w:pos="540"/>
        </w:tabs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237286" w:rsidRDefault="00237286"/>
    <w:sectPr w:rsidR="00237286" w:rsidSect="00BC4586">
      <w:footerReference w:type="even" r:id="rId4"/>
      <w:footerReference w:type="default" r:id="rId5"/>
      <w:pgSz w:w="12240" w:h="15840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7782" w:rsidRDefault="001E2415" w:rsidP="00A5268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57782" w:rsidRDefault="001E2415" w:rsidP="00A52683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7782" w:rsidRDefault="001E2415" w:rsidP="004A3B70">
    <w:pPr>
      <w:pStyle w:val="Footer"/>
      <w:framePr w:wrap="around" w:vAnchor="text" w:hAnchor="page" w:x="10621" w:y="-45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7</w:t>
    </w:r>
    <w:r>
      <w:rPr>
        <w:rStyle w:val="PageNumber"/>
      </w:rPr>
      <w:fldChar w:fldCharType="end"/>
    </w:r>
  </w:p>
  <w:p w:rsidR="00157782" w:rsidRDefault="001E2415" w:rsidP="00A52683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1E2415"/>
    <w:rsid w:val="001E2415"/>
    <w:rsid w:val="002372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2415"/>
    <w:rPr>
      <w:rFonts w:ascii="Calibri" w:eastAsia="Calibri" w:hAnsi="Calibri"/>
      <w:color w:val="00000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ibliography1">
    <w:name w:val="Bibliography 1"/>
    <w:basedOn w:val="Normal"/>
    <w:qFormat/>
    <w:rsid w:val="001E2415"/>
    <w:pPr>
      <w:suppressLineNumbers/>
    </w:pPr>
    <w:rPr>
      <w:rFonts w:cs="Arial"/>
    </w:rPr>
  </w:style>
  <w:style w:type="table" w:styleId="TableGrid">
    <w:name w:val="Table Grid"/>
    <w:basedOn w:val="TableNormal"/>
    <w:uiPriority w:val="59"/>
    <w:rsid w:val="001E2415"/>
    <w:pPr>
      <w:spacing w:after="0" w:line="240" w:lineRule="auto"/>
    </w:pPr>
    <w:rPr>
      <w:sz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E241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2415"/>
    <w:rPr>
      <w:rFonts w:ascii="Calibri" w:eastAsia="Calibri" w:hAnsi="Calibri"/>
      <w:color w:val="00000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1E2415"/>
  </w:style>
  <w:style w:type="character" w:styleId="Strong">
    <w:name w:val="Strong"/>
    <w:basedOn w:val="DefaultParagraphFont"/>
    <w:uiPriority w:val="22"/>
    <w:qFormat/>
    <w:rsid w:val="001E2415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465</Words>
  <Characters>14052</Characters>
  <Application>Microsoft Office Word</Application>
  <DocSecurity>0</DocSecurity>
  <Lines>117</Lines>
  <Paragraphs>32</Paragraphs>
  <ScaleCrop>false</ScaleCrop>
  <Company/>
  <LinksUpToDate>false</LinksUpToDate>
  <CharactersWithSpaces>16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4</dc:creator>
  <cp:keywords/>
  <dc:description/>
  <cp:lastModifiedBy>loginwb4</cp:lastModifiedBy>
  <cp:revision>2</cp:revision>
  <dcterms:created xsi:type="dcterms:W3CDTF">2018-01-11T11:17:00Z</dcterms:created>
  <dcterms:modified xsi:type="dcterms:W3CDTF">2018-01-11T11:17:00Z</dcterms:modified>
</cp:coreProperties>
</file>